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C1CBD" w14:textId="77777777" w:rsidR="00BA358C" w:rsidRPr="00361F08" w:rsidRDefault="005E384D" w:rsidP="005E384D">
      <w:pPr>
        <w:jc w:val="center"/>
        <w:rPr>
          <w:rFonts w:asciiTheme="majorBidi" w:eastAsia="SoberanaSans-Regular" w:hAnsiTheme="majorBidi" w:cstheme="majorBidi"/>
          <w:b/>
          <w:bCs/>
          <w:sz w:val="28"/>
          <w:szCs w:val="28"/>
        </w:rPr>
      </w:pPr>
      <w:r w:rsidRPr="00361F08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40C3ED6" wp14:editId="64D351E2">
                <wp:simplePos x="0" y="0"/>
                <wp:positionH relativeFrom="margin">
                  <wp:posOffset>-382270</wp:posOffset>
                </wp:positionH>
                <wp:positionV relativeFrom="paragraph">
                  <wp:posOffset>474345</wp:posOffset>
                </wp:positionV>
                <wp:extent cx="6943090" cy="472440"/>
                <wp:effectExtent l="0" t="0" r="0" b="381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4309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F94982" w14:textId="77777777" w:rsidR="005E384D" w:rsidRDefault="005E384D" w:rsidP="005E384D">
                            <w:r w:rsidRPr="00605FB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605FB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605FB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Clinical trials related to the effect of monoclonal antibodies on different stages of cervical cancer, all of which are in the recruiting </w:t>
                            </w:r>
                            <w:r w:rsidR="008F774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nd not recruiting </w:t>
                            </w:r>
                            <w:r w:rsidRPr="00605FB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tat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0C3ED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0.1pt;margin-top:37.35pt;width:546.7pt;height:37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" stroked="f">
                <v:textbox>
                  <w:txbxContent>
                    <w:p w14:paraId="19F94982" w14:textId="77777777" w:rsidR="005E384D" w:rsidRDefault="005E384D" w:rsidP="005E384D">
                      <w:r w:rsidRPr="00605FB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605FB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 w:rsidRPr="00605FB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Clinical trials related to the effect of monoclonal antibodies on different stages of cervical cancer, all of which are in the recruiting </w:t>
                      </w:r>
                      <w:r w:rsidR="008F774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nd not recruiting </w:t>
                      </w:r>
                      <w:r w:rsidRPr="00605FB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tatu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61F08">
        <w:rPr>
          <w:rFonts w:asciiTheme="majorBidi" w:eastAsia="SoberanaSans-Regular" w:hAnsiTheme="majorBidi" w:cstheme="majorBidi"/>
          <w:b/>
          <w:bCs/>
          <w:sz w:val="28"/>
          <w:szCs w:val="28"/>
        </w:rPr>
        <w:t>Supplementary data</w:t>
      </w:r>
    </w:p>
    <w:p w14:paraId="62E721BA" w14:textId="77777777" w:rsidR="005E384D" w:rsidRPr="00361F08" w:rsidRDefault="005E384D" w:rsidP="005E384D">
      <w:pPr>
        <w:rPr>
          <w:rFonts w:asciiTheme="majorBidi" w:eastAsia="SoberanaSans-Regular" w:hAnsiTheme="majorBidi" w:cstheme="majorBidi"/>
          <w:sz w:val="28"/>
          <w:szCs w:val="28"/>
        </w:rPr>
      </w:pPr>
    </w:p>
    <w:tbl>
      <w:tblPr>
        <w:tblStyle w:val="TableGrid"/>
        <w:tblW w:w="108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980"/>
        <w:gridCol w:w="2970"/>
        <w:gridCol w:w="1170"/>
        <w:gridCol w:w="810"/>
        <w:gridCol w:w="1710"/>
        <w:gridCol w:w="900"/>
        <w:gridCol w:w="1260"/>
      </w:tblGrid>
      <w:tr w:rsidR="005E384D" w:rsidRPr="00361F08" w14:paraId="2419C515" w14:textId="77777777" w:rsidTr="00A63DE0">
        <w:tc>
          <w:tcPr>
            <w:tcW w:w="1980" w:type="dxa"/>
          </w:tcPr>
          <w:p w14:paraId="5805B6B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ug/Intervention</w:t>
            </w:r>
          </w:p>
        </w:tc>
        <w:tc>
          <w:tcPr>
            <w:tcW w:w="2970" w:type="dxa"/>
          </w:tcPr>
          <w:p w14:paraId="6E3F36C3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m of study</w:t>
            </w:r>
          </w:p>
        </w:tc>
        <w:tc>
          <w:tcPr>
            <w:tcW w:w="1170" w:type="dxa"/>
          </w:tcPr>
          <w:p w14:paraId="0A24BE1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810" w:type="dxa"/>
          </w:tcPr>
          <w:p w14:paraId="3E9D5DE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710" w:type="dxa"/>
          </w:tcPr>
          <w:p w14:paraId="362785A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tumor</w:t>
            </w:r>
          </w:p>
        </w:tc>
        <w:tc>
          <w:tcPr>
            <w:tcW w:w="900" w:type="dxa"/>
          </w:tcPr>
          <w:p w14:paraId="253F8714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1260" w:type="dxa"/>
          </w:tcPr>
          <w:p w14:paraId="112DC63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Identifier ID</w:t>
            </w:r>
          </w:p>
        </w:tc>
      </w:tr>
      <w:tr w:rsidR="005E384D" w:rsidRPr="00361F08" w14:paraId="6EEC6D13" w14:textId="77777777" w:rsidTr="00A63DE0">
        <w:tc>
          <w:tcPr>
            <w:tcW w:w="1980" w:type="dxa"/>
          </w:tcPr>
          <w:p w14:paraId="0BAA8AB4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2897C73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inti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combined with concurrent chemoradiation therapy </w:t>
            </w:r>
          </w:p>
        </w:tc>
        <w:tc>
          <w:tcPr>
            <w:tcW w:w="2970" w:type="dxa"/>
          </w:tcPr>
          <w:p w14:paraId="61C2B983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53AE56" w14:textId="77777777" w:rsidR="000402B5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Determine the efficacy of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sintili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combined with concurrent chemoradiation therapy</w:t>
            </w:r>
          </w:p>
          <w:p w14:paraId="5353C14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4F29B44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PD-1</w:t>
            </w:r>
          </w:p>
        </w:tc>
        <w:tc>
          <w:tcPr>
            <w:tcW w:w="810" w:type="dxa"/>
          </w:tcPr>
          <w:p w14:paraId="0DF6D813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IIA2-IVA</w:t>
            </w:r>
          </w:p>
        </w:tc>
        <w:tc>
          <w:tcPr>
            <w:tcW w:w="1710" w:type="dxa"/>
          </w:tcPr>
          <w:p w14:paraId="51CC0C2B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1BFBC17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Locally</w:t>
            </w:r>
          </w:p>
          <w:p w14:paraId="24399EA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advanced cervical cancer</w:t>
            </w:r>
          </w:p>
        </w:tc>
        <w:tc>
          <w:tcPr>
            <w:tcW w:w="900" w:type="dxa"/>
          </w:tcPr>
          <w:p w14:paraId="5188AE9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039E674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NCT05105672</w:t>
            </w:r>
          </w:p>
        </w:tc>
      </w:tr>
      <w:tr w:rsidR="005E384D" w:rsidRPr="00361F08" w14:paraId="7B4411A6" w14:textId="77777777" w:rsidTr="00A63DE0">
        <w:tc>
          <w:tcPr>
            <w:tcW w:w="1980" w:type="dxa"/>
          </w:tcPr>
          <w:p w14:paraId="7F2155C7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3CE4B87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alsti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Zalifrelimab</w:t>
            </w:r>
            <w:proofErr w:type="spellEnd"/>
          </w:p>
        </w:tc>
        <w:tc>
          <w:tcPr>
            <w:tcW w:w="2970" w:type="dxa"/>
          </w:tcPr>
          <w:p w14:paraId="2D849859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D56B3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Evaluation of efficacy and pharmacokinetics of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Balstili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as monotherapy or combination therapy with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Zalifrelimab</w:t>
            </w:r>
            <w:proofErr w:type="spellEnd"/>
          </w:p>
          <w:p w14:paraId="60800C5A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B66C8F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1</w:t>
            </w:r>
          </w:p>
          <w:p w14:paraId="21377CC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  <w:p w14:paraId="68BA8CB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TLA-4</w:t>
            </w:r>
          </w:p>
        </w:tc>
        <w:tc>
          <w:tcPr>
            <w:tcW w:w="810" w:type="dxa"/>
          </w:tcPr>
          <w:p w14:paraId="57B66CE7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0C7CBAE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Recurrent or advanced cervical cancer after first line platinum-based chemotherapy </w:t>
            </w:r>
          </w:p>
        </w:tc>
        <w:tc>
          <w:tcPr>
            <w:tcW w:w="900" w:type="dxa"/>
          </w:tcPr>
          <w:p w14:paraId="2819FED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085335D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5033132</w:t>
            </w:r>
          </w:p>
        </w:tc>
      </w:tr>
      <w:tr w:rsidR="005E384D" w:rsidRPr="00361F08" w14:paraId="457B0E2B" w14:textId="77777777" w:rsidTr="00A63DE0">
        <w:tc>
          <w:tcPr>
            <w:tcW w:w="1980" w:type="dxa"/>
          </w:tcPr>
          <w:p w14:paraId="7D660A22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4E9FABDE" w14:textId="77777777" w:rsidR="000402B5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embrolizumab/</w:t>
            </w:r>
          </w:p>
          <w:p w14:paraId="5E9144A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Vibosto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Co-Formulation with or without other anticancer therapies </w:t>
            </w:r>
          </w:p>
        </w:tc>
        <w:tc>
          <w:tcPr>
            <w:tcW w:w="2970" w:type="dxa"/>
          </w:tcPr>
          <w:p w14:paraId="0604A9A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Evaluation of efficacy and tolerability of the combination of pembrolizumab and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ibustoli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K-7684A</w:t>
            </w:r>
            <w:r w:rsidRPr="00361F0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 with or without other anticancer drugs in individuals with solid tumors</w:t>
            </w:r>
          </w:p>
        </w:tc>
        <w:tc>
          <w:tcPr>
            <w:tcW w:w="1170" w:type="dxa"/>
          </w:tcPr>
          <w:p w14:paraId="7BEDD28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LI</w:t>
            </w:r>
          </w:p>
        </w:tc>
        <w:tc>
          <w:tcPr>
            <w:tcW w:w="810" w:type="dxa"/>
          </w:tcPr>
          <w:p w14:paraId="6DB22A8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6715902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Solid tumors such as 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locally recurrent unresectable or metastatic cervical cancer</w:t>
            </w:r>
          </w:p>
        </w:tc>
        <w:tc>
          <w:tcPr>
            <w:tcW w:w="900" w:type="dxa"/>
          </w:tcPr>
          <w:p w14:paraId="4148C4D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1FB38827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5007106</w:t>
            </w:r>
          </w:p>
        </w:tc>
      </w:tr>
      <w:tr w:rsidR="005E384D" w:rsidRPr="00361F08" w14:paraId="7D02C618" w14:textId="77777777" w:rsidTr="00A63DE0">
        <w:tc>
          <w:tcPr>
            <w:tcW w:w="1980" w:type="dxa"/>
          </w:tcPr>
          <w:p w14:paraId="1CDB64D6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27B817B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with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patini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versus chemotherapy with Bevacizumab</w:t>
            </w:r>
          </w:p>
        </w:tc>
        <w:tc>
          <w:tcPr>
            <w:tcW w:w="2970" w:type="dxa"/>
          </w:tcPr>
          <w:p w14:paraId="5C72CD9A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B466C0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Comparison of the first-line treatment effectiveness with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camrelizu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plus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apatini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with the efficacy of paclitaxel and cisplatin / carboplatin plus bevacizumab</w:t>
            </w:r>
          </w:p>
          <w:p w14:paraId="17AB35A4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359A0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1</w:t>
            </w:r>
          </w:p>
          <w:p w14:paraId="096333B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VEGFR2</w:t>
            </w:r>
          </w:p>
        </w:tc>
        <w:tc>
          <w:tcPr>
            <w:tcW w:w="810" w:type="dxa"/>
          </w:tcPr>
          <w:p w14:paraId="3DC3FBA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-</w:t>
            </w:r>
          </w:p>
        </w:tc>
        <w:tc>
          <w:tcPr>
            <w:tcW w:w="1710" w:type="dxa"/>
          </w:tcPr>
          <w:p w14:paraId="2299048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IVB cervical cancer,</w:t>
            </w:r>
          </w:p>
          <w:p w14:paraId="634FECA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 and persistent cervical cancer</w:t>
            </w:r>
          </w:p>
        </w:tc>
        <w:tc>
          <w:tcPr>
            <w:tcW w:w="900" w:type="dxa"/>
          </w:tcPr>
          <w:p w14:paraId="0C37EB84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5852D6A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974944</w:t>
            </w:r>
          </w:p>
        </w:tc>
      </w:tr>
      <w:tr w:rsidR="005E384D" w:rsidRPr="00361F08" w14:paraId="669630E8" w14:textId="77777777" w:rsidTr="00A63DE0">
        <w:tc>
          <w:tcPr>
            <w:tcW w:w="1980" w:type="dxa"/>
          </w:tcPr>
          <w:p w14:paraId="6E7694B5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5633C5A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rtl/>
              </w:rPr>
              <w:t xml:space="preserve"> 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lus</w:t>
            </w:r>
          </w:p>
          <w:p w14:paraId="1B33B40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isplatin or Carboplatin</w:t>
            </w:r>
          </w:p>
        </w:tc>
        <w:tc>
          <w:tcPr>
            <w:tcW w:w="2970" w:type="dxa"/>
          </w:tcPr>
          <w:p w14:paraId="298D2D48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0EEF5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Evaluation of the efficacy of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camerlizu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with chemotherapy and radiotherapy</w:t>
            </w:r>
          </w:p>
        </w:tc>
        <w:tc>
          <w:tcPr>
            <w:tcW w:w="1170" w:type="dxa"/>
          </w:tcPr>
          <w:p w14:paraId="60016BD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PD-1</w:t>
            </w:r>
          </w:p>
        </w:tc>
        <w:tc>
          <w:tcPr>
            <w:tcW w:w="810" w:type="dxa"/>
          </w:tcPr>
          <w:p w14:paraId="31932BF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760B5FA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Cervical cancer patient who developed abdominal aortic lymph node </w:t>
            </w:r>
            <w:r w:rsidRPr="00361F0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tastasis after pelvic wall recurrence surgery.</w:t>
            </w:r>
          </w:p>
        </w:tc>
        <w:tc>
          <w:tcPr>
            <w:tcW w:w="900" w:type="dxa"/>
          </w:tcPr>
          <w:p w14:paraId="2D6256B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I</w:t>
            </w:r>
          </w:p>
        </w:tc>
        <w:tc>
          <w:tcPr>
            <w:tcW w:w="1260" w:type="dxa"/>
          </w:tcPr>
          <w:p w14:paraId="30A5E02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974827</w:t>
            </w:r>
          </w:p>
        </w:tc>
      </w:tr>
      <w:tr w:rsidR="005E384D" w:rsidRPr="00361F08" w14:paraId="0D712955" w14:textId="77777777" w:rsidTr="00A63DE0">
        <w:tc>
          <w:tcPr>
            <w:tcW w:w="1980" w:type="dxa"/>
          </w:tcPr>
          <w:p w14:paraId="2ADF193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intilimab</w:t>
            </w:r>
            <w:proofErr w:type="spellEnd"/>
          </w:p>
        </w:tc>
        <w:tc>
          <w:tcPr>
            <w:tcW w:w="2970" w:type="dxa"/>
          </w:tcPr>
          <w:p w14:paraId="4BD6F9CB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Evaluation of the effectiveness of neoadjuvant chemotherapy with CCRT following adjuvant chemotherapy and anti-PD-1 antibody</w:t>
            </w:r>
          </w:p>
        </w:tc>
        <w:tc>
          <w:tcPr>
            <w:tcW w:w="1170" w:type="dxa"/>
          </w:tcPr>
          <w:p w14:paraId="1139BE0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PD-1</w:t>
            </w:r>
          </w:p>
        </w:tc>
        <w:tc>
          <w:tcPr>
            <w:tcW w:w="810" w:type="dxa"/>
          </w:tcPr>
          <w:p w14:paraId="6F3C183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IIIC2-IVB</w:t>
            </w:r>
          </w:p>
        </w:tc>
        <w:tc>
          <w:tcPr>
            <w:tcW w:w="1710" w:type="dxa"/>
          </w:tcPr>
          <w:p w14:paraId="6F79D19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Cervical cancer</w:t>
            </w:r>
          </w:p>
        </w:tc>
        <w:tc>
          <w:tcPr>
            <w:tcW w:w="900" w:type="dxa"/>
          </w:tcPr>
          <w:p w14:paraId="2F6B79E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49319014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918628</w:t>
            </w:r>
          </w:p>
        </w:tc>
      </w:tr>
      <w:tr w:rsidR="005E384D" w:rsidRPr="00361F08" w14:paraId="188BC2F4" w14:textId="77777777" w:rsidTr="00A63DE0">
        <w:tc>
          <w:tcPr>
            <w:tcW w:w="1980" w:type="dxa"/>
          </w:tcPr>
          <w:p w14:paraId="494B621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rtl/>
                <w:lang w:bidi="fa-IR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with chemoradiotherapy</w:t>
            </w:r>
          </w:p>
        </w:tc>
        <w:tc>
          <w:tcPr>
            <w:tcW w:w="2970" w:type="dxa"/>
          </w:tcPr>
          <w:p w14:paraId="6BFEFFB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Evaluation of the effectiveness of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camelizu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with chemotherapy radiotherapy</w:t>
            </w:r>
          </w:p>
        </w:tc>
        <w:tc>
          <w:tcPr>
            <w:tcW w:w="1170" w:type="dxa"/>
          </w:tcPr>
          <w:p w14:paraId="30A611B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  <w:rtl/>
              </w:rPr>
              <w:t>-</w:t>
            </w:r>
          </w:p>
        </w:tc>
        <w:tc>
          <w:tcPr>
            <w:tcW w:w="810" w:type="dxa"/>
          </w:tcPr>
          <w:p w14:paraId="6E0340E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rtl/>
              </w:rPr>
              <w:t>-</w:t>
            </w:r>
          </w:p>
        </w:tc>
        <w:tc>
          <w:tcPr>
            <w:tcW w:w="1710" w:type="dxa"/>
          </w:tcPr>
          <w:p w14:paraId="0DDE7F9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 or metastatic cervical cancer (locally advanced cervical cancer)</w:t>
            </w:r>
          </w:p>
        </w:tc>
        <w:tc>
          <w:tcPr>
            <w:tcW w:w="900" w:type="dxa"/>
          </w:tcPr>
          <w:p w14:paraId="2BD1A663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24E8F85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884906</w:t>
            </w:r>
          </w:p>
        </w:tc>
      </w:tr>
      <w:tr w:rsidR="005E384D" w:rsidRPr="00361F08" w14:paraId="7E85D229" w14:textId="77777777" w:rsidTr="00A63DE0">
        <w:tc>
          <w:tcPr>
            <w:tcW w:w="1980" w:type="dxa"/>
          </w:tcPr>
          <w:p w14:paraId="44C2B79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oripa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lotini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with Paclitaxel, Cisplatin/ Carboplatin</w:t>
            </w:r>
          </w:p>
        </w:tc>
        <w:tc>
          <w:tcPr>
            <w:tcW w:w="2970" w:type="dxa"/>
          </w:tcPr>
          <w:p w14:paraId="7D0A41D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Evaluation of the effectiveness of combination therapy of paclitaxel with cisplatin / carboplatin,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toripali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anlutini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as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firsy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line treatment in the target group</w:t>
            </w:r>
          </w:p>
        </w:tc>
        <w:tc>
          <w:tcPr>
            <w:tcW w:w="1170" w:type="dxa"/>
          </w:tcPr>
          <w:p w14:paraId="0D8BFBF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PD-L1</w:t>
            </w:r>
          </w:p>
        </w:tc>
        <w:tc>
          <w:tcPr>
            <w:tcW w:w="810" w:type="dxa"/>
          </w:tcPr>
          <w:p w14:paraId="4E4D20B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IA-IVA</w:t>
            </w:r>
          </w:p>
        </w:tc>
        <w:tc>
          <w:tcPr>
            <w:tcW w:w="1710" w:type="dxa"/>
          </w:tcPr>
          <w:p w14:paraId="7FEC25D3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Patients with recurrent, metastatic or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persistant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cervical cancer after platinum-based surgery or chemotherapy or both</w:t>
            </w:r>
          </w:p>
        </w:tc>
        <w:tc>
          <w:tcPr>
            <w:tcW w:w="900" w:type="dxa"/>
          </w:tcPr>
          <w:p w14:paraId="217415B4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1260" w:type="dxa"/>
          </w:tcPr>
          <w:p w14:paraId="7D714C37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731038</w:t>
            </w:r>
          </w:p>
        </w:tc>
      </w:tr>
      <w:tr w:rsidR="005E384D" w:rsidRPr="00361F08" w14:paraId="104E9AAE" w14:textId="77777777" w:rsidTr="00A63DE0">
        <w:tc>
          <w:tcPr>
            <w:tcW w:w="1980" w:type="dxa"/>
          </w:tcPr>
          <w:p w14:paraId="6EDC7C9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embrolizumab</w:t>
            </w:r>
          </w:p>
        </w:tc>
        <w:tc>
          <w:tcPr>
            <w:tcW w:w="2970" w:type="dxa"/>
          </w:tcPr>
          <w:p w14:paraId="1BA44C8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Evaluation of PD-L1 expression in CIN lesions as a biomarker following treatment;</w:t>
            </w:r>
            <w:r w:rsidRPr="00361F08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361F08">
              <w:rPr>
                <w:rFonts w:asciiTheme="majorBidi" w:hAnsiTheme="majorBidi" w:cstheme="majorBidi"/>
                <w:sz w:val="24"/>
                <w:szCs w:val="24"/>
              </w:rPr>
              <w:t>Determine the HPV clearance status</w:t>
            </w:r>
          </w:p>
        </w:tc>
        <w:tc>
          <w:tcPr>
            <w:tcW w:w="1170" w:type="dxa"/>
          </w:tcPr>
          <w:p w14:paraId="091990C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PD-L1</w:t>
            </w:r>
          </w:p>
        </w:tc>
        <w:tc>
          <w:tcPr>
            <w:tcW w:w="810" w:type="dxa"/>
          </w:tcPr>
          <w:p w14:paraId="34D39D5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3548399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ervical Intraepithelial Neoplasia (CIN)</w:t>
            </w:r>
          </w:p>
        </w:tc>
        <w:tc>
          <w:tcPr>
            <w:tcW w:w="900" w:type="dxa"/>
          </w:tcPr>
          <w:p w14:paraId="2ED75DE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173967C4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712851</w:t>
            </w:r>
          </w:p>
        </w:tc>
      </w:tr>
      <w:tr w:rsidR="005E384D" w:rsidRPr="00361F08" w14:paraId="0800D9FD" w14:textId="77777777" w:rsidTr="00A63DE0">
        <w:tc>
          <w:tcPr>
            <w:tcW w:w="1980" w:type="dxa"/>
          </w:tcPr>
          <w:p w14:paraId="3290BBD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ombination of nimotuzumab (IgG1) and radiotherapy</w:t>
            </w:r>
          </w:p>
        </w:tc>
        <w:tc>
          <w:tcPr>
            <w:tcW w:w="2970" w:type="dxa"/>
          </w:tcPr>
          <w:p w14:paraId="7582C42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Evaluation of the effectiveness of combination therapy with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nimotosu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plus radiotherapy in inhibiting the expression of anti-epidermal growth factor receptor</w:t>
            </w:r>
          </w:p>
        </w:tc>
        <w:tc>
          <w:tcPr>
            <w:tcW w:w="1170" w:type="dxa"/>
          </w:tcPr>
          <w:p w14:paraId="34ACDE7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GFR</w:t>
            </w:r>
          </w:p>
        </w:tc>
        <w:tc>
          <w:tcPr>
            <w:tcW w:w="810" w:type="dxa"/>
          </w:tcPr>
          <w:p w14:paraId="66DF7FA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27301BC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 or advanced cervical cancer</w:t>
            </w:r>
          </w:p>
        </w:tc>
        <w:tc>
          <w:tcPr>
            <w:tcW w:w="900" w:type="dxa"/>
          </w:tcPr>
          <w:p w14:paraId="7BA593E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1A27E82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664244</w:t>
            </w:r>
          </w:p>
        </w:tc>
      </w:tr>
      <w:tr w:rsidR="005E384D" w:rsidRPr="00361F08" w14:paraId="45EE4033" w14:textId="77777777" w:rsidTr="00A63DE0">
        <w:tc>
          <w:tcPr>
            <w:tcW w:w="1980" w:type="dxa"/>
          </w:tcPr>
          <w:p w14:paraId="23B76187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P137 with Pembrolizumab and/ or chemotherapy</w:t>
            </w:r>
          </w:p>
        </w:tc>
        <w:tc>
          <w:tcPr>
            <w:tcW w:w="2970" w:type="dxa"/>
          </w:tcPr>
          <w:p w14:paraId="4D254EB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valuation of the effect and clinical activity of NP137 following combination with pembrolizumab or chemotherapy</w:t>
            </w:r>
          </w:p>
        </w:tc>
        <w:tc>
          <w:tcPr>
            <w:tcW w:w="1170" w:type="dxa"/>
          </w:tcPr>
          <w:p w14:paraId="2B4A623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etrin-1</w:t>
            </w:r>
          </w:p>
          <w:p w14:paraId="5FA651E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/</w:t>
            </w:r>
          </w:p>
          <w:p w14:paraId="0AA13C8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1</w:t>
            </w:r>
          </w:p>
        </w:tc>
        <w:tc>
          <w:tcPr>
            <w:tcW w:w="810" w:type="dxa"/>
          </w:tcPr>
          <w:p w14:paraId="669AC0B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59DFC12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dvanced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rtl/>
              </w:rPr>
              <w:t xml:space="preserve"> 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or metastatic gynecological cancers (Endometrial carcinoma or 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cervical carcinoma)</w:t>
            </w:r>
          </w:p>
        </w:tc>
        <w:tc>
          <w:tcPr>
            <w:tcW w:w="900" w:type="dxa"/>
          </w:tcPr>
          <w:p w14:paraId="780220D3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/II</w:t>
            </w:r>
          </w:p>
        </w:tc>
        <w:tc>
          <w:tcPr>
            <w:tcW w:w="1260" w:type="dxa"/>
          </w:tcPr>
          <w:p w14:paraId="04B2442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652076</w:t>
            </w:r>
          </w:p>
        </w:tc>
      </w:tr>
      <w:tr w:rsidR="005E384D" w:rsidRPr="00361F08" w14:paraId="0BD18EF6" w14:textId="77777777" w:rsidTr="00A63DE0">
        <w:tc>
          <w:tcPr>
            <w:tcW w:w="1980" w:type="dxa"/>
          </w:tcPr>
          <w:p w14:paraId="6021B3C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oripa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(IgG4) plus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hidamide</w:t>
            </w:r>
            <w:proofErr w:type="spellEnd"/>
          </w:p>
        </w:tc>
        <w:tc>
          <w:tcPr>
            <w:tcW w:w="2970" w:type="dxa"/>
          </w:tcPr>
          <w:p w14:paraId="07FBA00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Assessment of the efficacy and clinical activity of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oripa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following combination with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hidamide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14:paraId="5B38181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PD-1</w:t>
            </w:r>
          </w:p>
        </w:tc>
        <w:tc>
          <w:tcPr>
            <w:tcW w:w="810" w:type="dxa"/>
          </w:tcPr>
          <w:p w14:paraId="120136D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53A1EC6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 metastatic or persistent, cervical cancer cases</w:t>
            </w:r>
          </w:p>
        </w:tc>
        <w:tc>
          <w:tcPr>
            <w:tcW w:w="900" w:type="dxa"/>
          </w:tcPr>
          <w:p w14:paraId="05F7603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/II</w:t>
            </w:r>
          </w:p>
        </w:tc>
        <w:tc>
          <w:tcPr>
            <w:tcW w:w="1260" w:type="dxa"/>
          </w:tcPr>
          <w:p w14:paraId="7E3329A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651127</w:t>
            </w:r>
          </w:p>
        </w:tc>
      </w:tr>
      <w:tr w:rsidR="005E384D" w:rsidRPr="00361F08" w14:paraId="3CD292BE" w14:textId="77777777" w:rsidTr="00A63DE0">
        <w:tc>
          <w:tcPr>
            <w:tcW w:w="1980" w:type="dxa"/>
          </w:tcPr>
          <w:p w14:paraId="01663C2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emip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in combination with ISA101b vaccine</w:t>
            </w:r>
          </w:p>
        </w:tc>
        <w:tc>
          <w:tcPr>
            <w:tcW w:w="2970" w:type="dxa"/>
          </w:tcPr>
          <w:p w14:paraId="4A1D596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Determinate of clinical actuality of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cemipli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+ ISA101b as the first line of treatment, after the progression of malignancy following chemotherapy</w:t>
            </w:r>
          </w:p>
        </w:tc>
        <w:tc>
          <w:tcPr>
            <w:tcW w:w="1170" w:type="dxa"/>
          </w:tcPr>
          <w:p w14:paraId="62FBFD6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PD-1</w:t>
            </w:r>
          </w:p>
        </w:tc>
        <w:tc>
          <w:tcPr>
            <w:tcW w:w="810" w:type="dxa"/>
          </w:tcPr>
          <w:p w14:paraId="7835C2D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4181A60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 or metastatic HPV16 cervical cancer</w:t>
            </w:r>
          </w:p>
        </w:tc>
        <w:tc>
          <w:tcPr>
            <w:tcW w:w="900" w:type="dxa"/>
          </w:tcPr>
          <w:p w14:paraId="25CC0DA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20356E3B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646005</w:t>
            </w:r>
          </w:p>
        </w:tc>
      </w:tr>
      <w:tr w:rsidR="005E384D" w:rsidRPr="00361F08" w14:paraId="41F755C0" w14:textId="77777777" w:rsidTr="00A63DE0">
        <w:tc>
          <w:tcPr>
            <w:tcW w:w="1980" w:type="dxa"/>
          </w:tcPr>
          <w:p w14:paraId="75545D8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Pembrolizumab with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laparib</w:t>
            </w:r>
            <w:proofErr w:type="spellEnd"/>
          </w:p>
        </w:tc>
        <w:tc>
          <w:tcPr>
            <w:tcW w:w="2970" w:type="dxa"/>
          </w:tcPr>
          <w:p w14:paraId="40953ACB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embrolizumab in combination with Olaparib, in cancer progression cases after platinum-based chemotherapy.</w:t>
            </w:r>
          </w:p>
        </w:tc>
        <w:tc>
          <w:tcPr>
            <w:tcW w:w="1170" w:type="dxa"/>
          </w:tcPr>
          <w:p w14:paraId="37FD587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L1</w:t>
            </w:r>
          </w:p>
        </w:tc>
        <w:tc>
          <w:tcPr>
            <w:tcW w:w="810" w:type="dxa"/>
          </w:tcPr>
          <w:p w14:paraId="0D38659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479F065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 or metastatic cervical cancer</w:t>
            </w:r>
          </w:p>
        </w:tc>
        <w:tc>
          <w:tcPr>
            <w:tcW w:w="900" w:type="dxa"/>
          </w:tcPr>
          <w:p w14:paraId="3AC2E3F7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61B0429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641728</w:t>
            </w:r>
          </w:p>
        </w:tc>
      </w:tr>
      <w:tr w:rsidR="005E384D" w:rsidRPr="00361F08" w14:paraId="0A4D2AE4" w14:textId="77777777" w:rsidTr="00A63DE0">
        <w:tc>
          <w:tcPr>
            <w:tcW w:w="1980" w:type="dxa"/>
          </w:tcPr>
          <w:p w14:paraId="48A177BF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7BC1C9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C62F56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12BEB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Sintili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plus </w:t>
            </w:r>
          </w:p>
          <w:p w14:paraId="5F2AA54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IBI310 or Placebo </w:t>
            </w:r>
          </w:p>
        </w:tc>
        <w:tc>
          <w:tcPr>
            <w:tcW w:w="2970" w:type="dxa"/>
          </w:tcPr>
          <w:p w14:paraId="021477E2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47C4B5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A524904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Estimation of clinical actuality and efficacy of </w:t>
            </w: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sintilimab</w:t>
            </w:r>
            <w:proofErr w:type="spellEnd"/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in combination with IBI310 or Placebo for second-line treatment</w:t>
            </w:r>
          </w:p>
        </w:tc>
        <w:tc>
          <w:tcPr>
            <w:tcW w:w="1170" w:type="dxa"/>
          </w:tcPr>
          <w:p w14:paraId="71C8198F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1</w:t>
            </w:r>
          </w:p>
          <w:p w14:paraId="24896D8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TLA-4 </w:t>
            </w:r>
          </w:p>
        </w:tc>
        <w:tc>
          <w:tcPr>
            <w:tcW w:w="810" w:type="dxa"/>
          </w:tcPr>
          <w:p w14:paraId="473A865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2B4186D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Advanced cervical cancer patient who have been failed or cannot tolerate platinum-based chemotherapy in the first line of treatment or higher</w:t>
            </w:r>
          </w:p>
        </w:tc>
        <w:tc>
          <w:tcPr>
            <w:tcW w:w="900" w:type="dxa"/>
          </w:tcPr>
          <w:p w14:paraId="0BDE8C8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73C2914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590599</w:t>
            </w:r>
          </w:p>
        </w:tc>
      </w:tr>
      <w:tr w:rsidR="005E384D" w:rsidRPr="00361F08" w14:paraId="6059E5CD" w14:textId="77777777" w:rsidTr="00A63DE0">
        <w:tc>
          <w:tcPr>
            <w:tcW w:w="1980" w:type="dxa"/>
          </w:tcPr>
          <w:p w14:paraId="4D73204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with Capecitabine</w:t>
            </w:r>
          </w:p>
        </w:tc>
        <w:tc>
          <w:tcPr>
            <w:tcW w:w="2970" w:type="dxa"/>
          </w:tcPr>
          <w:p w14:paraId="54AB220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Evaluation the efficiency of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amrelizum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plus metronomic capecitabine</w:t>
            </w: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4444801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L1</w:t>
            </w:r>
          </w:p>
        </w:tc>
        <w:tc>
          <w:tcPr>
            <w:tcW w:w="810" w:type="dxa"/>
          </w:tcPr>
          <w:p w14:paraId="12F3CD2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2E111061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dvanced cervical cancer</w:t>
            </w:r>
          </w:p>
        </w:tc>
        <w:tc>
          <w:tcPr>
            <w:tcW w:w="900" w:type="dxa"/>
          </w:tcPr>
          <w:p w14:paraId="5FAE2537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1260" w:type="dxa"/>
          </w:tcPr>
          <w:p w14:paraId="36D68FDD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508686</w:t>
            </w:r>
          </w:p>
        </w:tc>
      </w:tr>
      <w:tr w:rsidR="005E384D" w:rsidRPr="00361F08" w14:paraId="5BC062D7" w14:textId="77777777" w:rsidTr="00A63DE0">
        <w:tc>
          <w:tcPr>
            <w:tcW w:w="1980" w:type="dxa"/>
          </w:tcPr>
          <w:p w14:paraId="73D1E57A" w14:textId="77777777" w:rsidR="000402B5" w:rsidRPr="00361F08" w:rsidRDefault="000402B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565D6AC3" w14:textId="77777777" w:rsidR="000402B5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Pembrolizumab </w:t>
            </w:r>
          </w:p>
          <w:p w14:paraId="58D594FA" w14:textId="77777777" w:rsidR="000402B5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with </w:t>
            </w:r>
          </w:p>
          <w:p w14:paraId="14C1285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laparib</w:t>
            </w:r>
          </w:p>
        </w:tc>
        <w:tc>
          <w:tcPr>
            <w:tcW w:w="2970" w:type="dxa"/>
          </w:tcPr>
          <w:p w14:paraId="5136670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nvestigation the efficiency of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pembrolizumab plus </w:t>
            </w:r>
          </w:p>
          <w:p w14:paraId="2F1C53D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laparib</w:t>
            </w:r>
            <w:proofErr w:type="spellEnd"/>
          </w:p>
        </w:tc>
        <w:tc>
          <w:tcPr>
            <w:tcW w:w="1170" w:type="dxa"/>
          </w:tcPr>
          <w:p w14:paraId="6CC8103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1</w:t>
            </w:r>
          </w:p>
          <w:p w14:paraId="52236DB7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434EE0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6D9B851C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dvanced cervical cancer or recurrent after standard chemotherapy</w:t>
            </w:r>
          </w:p>
        </w:tc>
        <w:tc>
          <w:tcPr>
            <w:tcW w:w="900" w:type="dxa"/>
          </w:tcPr>
          <w:p w14:paraId="024E80D5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18B11006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483544</w:t>
            </w:r>
          </w:p>
        </w:tc>
      </w:tr>
      <w:tr w:rsidR="008F7749" w:rsidRPr="00361F08" w14:paraId="135F2B4A" w14:textId="77777777" w:rsidTr="00A63DE0">
        <w:tc>
          <w:tcPr>
            <w:tcW w:w="1980" w:type="dxa"/>
          </w:tcPr>
          <w:p w14:paraId="7E9CA679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5AAB5E07" w14:textId="77777777" w:rsidR="001A3F46" w:rsidRPr="00361F08" w:rsidRDefault="001A3F46" w:rsidP="001A3F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ciperlimab</w:t>
            </w:r>
            <w:proofErr w:type="spellEnd"/>
          </w:p>
          <w:p w14:paraId="7B4305EF" w14:textId="77777777" w:rsidR="001A3F46" w:rsidRPr="00361F08" w:rsidRDefault="001A3F46" w:rsidP="001A3F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d</w:t>
            </w:r>
          </w:p>
          <w:p w14:paraId="5547A865" w14:textId="77777777" w:rsidR="001A3F46" w:rsidRPr="00361F08" w:rsidRDefault="001A3F46" w:rsidP="001A3F46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Tislelizumab</w:t>
            </w:r>
          </w:p>
          <w:p w14:paraId="39140D39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514C1813" w14:textId="77777777" w:rsidR="008F7749" w:rsidRPr="00361F08" w:rsidRDefault="008F7749" w:rsidP="001A3F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70" w:type="dxa"/>
          </w:tcPr>
          <w:p w14:paraId="6F447EF8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C7E9C7" w14:textId="77777777" w:rsidR="001A3F46" w:rsidRPr="00361F08" w:rsidRDefault="001A3F46" w:rsidP="001A3F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o evaluate the efficacy and saf</w:t>
            </w:r>
            <w:r w:rsidR="00CC0BF5"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ety of tislelizumab combined with or without </w:t>
            </w:r>
            <w:proofErr w:type="spellStart"/>
            <w:r w:rsidR="00CC0BF5"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ciperlimab</w:t>
            </w:r>
            <w:proofErr w:type="spellEnd"/>
            <w:r w:rsidR="00CC0BF5"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(BGB-A1217)</w:t>
            </w:r>
          </w:p>
          <w:p w14:paraId="5D605088" w14:textId="77777777" w:rsidR="001A3F46" w:rsidRPr="00361F08" w:rsidRDefault="001A3F46" w:rsidP="001A3F4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FE580F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850B73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4514DFA4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1</w:t>
            </w:r>
          </w:p>
          <w:p w14:paraId="4CD47E81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d</w:t>
            </w:r>
          </w:p>
          <w:p w14:paraId="0F06093C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IGIT</w:t>
            </w:r>
          </w:p>
        </w:tc>
        <w:tc>
          <w:tcPr>
            <w:tcW w:w="810" w:type="dxa"/>
          </w:tcPr>
          <w:p w14:paraId="759D0BA0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24D3E83F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70817ABF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324EE4A1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</w:t>
            </w:r>
          </w:p>
          <w:p w14:paraId="17A5B60E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</w:t>
            </w:r>
          </w:p>
          <w:p w14:paraId="4B45E817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etastatic</w:t>
            </w:r>
          </w:p>
        </w:tc>
        <w:tc>
          <w:tcPr>
            <w:tcW w:w="900" w:type="dxa"/>
          </w:tcPr>
          <w:p w14:paraId="53E58C40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42618C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A4F9B9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750CFB15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0E093C68" w14:textId="77777777" w:rsidR="001A3F46" w:rsidRPr="00361F08" w:rsidRDefault="001A3F4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693234</w:t>
            </w:r>
          </w:p>
        </w:tc>
      </w:tr>
      <w:tr w:rsidR="005E384D" w:rsidRPr="00361F08" w14:paraId="58D7AF5A" w14:textId="77777777" w:rsidTr="00A63DE0">
        <w:tc>
          <w:tcPr>
            <w:tcW w:w="1980" w:type="dxa"/>
          </w:tcPr>
          <w:p w14:paraId="450C70A0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49938E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AE5180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mbination therapy of </w:t>
            </w: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tezolizumab plus VB10.16 vaccination</w:t>
            </w:r>
          </w:p>
        </w:tc>
        <w:tc>
          <w:tcPr>
            <w:tcW w:w="2970" w:type="dxa"/>
          </w:tcPr>
          <w:p w14:paraId="48798E11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4BF199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etermination of efficacy and clinical activity of multiple doses of VB10.16 in combination with atezolizumab and</w:t>
            </w:r>
            <w:r w:rsidRPr="00361F0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evaluation of HPV16 E6/E7 specific cellular immune responses</w:t>
            </w:r>
          </w:p>
        </w:tc>
        <w:tc>
          <w:tcPr>
            <w:tcW w:w="1170" w:type="dxa"/>
          </w:tcPr>
          <w:p w14:paraId="4E80691A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2F4CE14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L1</w:t>
            </w:r>
          </w:p>
          <w:p w14:paraId="336B9B5E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and specific cellular immune response versus E6/E7 oncogenes</w:t>
            </w:r>
          </w:p>
          <w:p w14:paraId="42342390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4530EA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-</w:t>
            </w:r>
          </w:p>
        </w:tc>
        <w:tc>
          <w:tcPr>
            <w:tcW w:w="1710" w:type="dxa"/>
          </w:tcPr>
          <w:p w14:paraId="2A72668A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D47455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7F9D32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dvanced or recurrent cervical cancer cases with HPV16 positive</w:t>
            </w:r>
          </w:p>
        </w:tc>
        <w:tc>
          <w:tcPr>
            <w:tcW w:w="900" w:type="dxa"/>
          </w:tcPr>
          <w:p w14:paraId="10BE697A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E11D6C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32A99A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A14C0B" w14:textId="77777777" w:rsidR="008F7749" w:rsidRPr="00361F08" w:rsidRDefault="008F7749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EF0654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32D2B788" w14:textId="77777777" w:rsidR="005E384D" w:rsidRPr="00361F08" w:rsidRDefault="005E384D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NCT04405349</w:t>
            </w:r>
          </w:p>
        </w:tc>
      </w:tr>
      <w:tr w:rsidR="00CC0BF5" w:rsidRPr="00361F08" w14:paraId="64E0E0CF" w14:textId="77777777" w:rsidTr="00A63DE0">
        <w:tc>
          <w:tcPr>
            <w:tcW w:w="1980" w:type="dxa"/>
          </w:tcPr>
          <w:p w14:paraId="656EEC74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721965" w14:textId="77777777" w:rsidR="00CC0BF5" w:rsidRPr="00361F08" w:rsidRDefault="0031634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08">
              <w:rPr>
                <w:rFonts w:asciiTheme="majorBidi" w:hAnsiTheme="majorBidi" w:cstheme="majorBidi"/>
                <w:sz w:val="24"/>
                <w:szCs w:val="24"/>
              </w:rPr>
              <w:t>Tiragolumab</w:t>
            </w:r>
            <w:proofErr w:type="spellEnd"/>
          </w:p>
          <w:p w14:paraId="1345302E" w14:textId="77777777" w:rsidR="00316345" w:rsidRPr="00361F08" w:rsidRDefault="0031634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</w:p>
          <w:p w14:paraId="60560B2F" w14:textId="77777777" w:rsidR="00316345" w:rsidRPr="00361F08" w:rsidRDefault="00316345" w:rsidP="007612C5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tezolizumab</w:t>
            </w:r>
          </w:p>
          <w:p w14:paraId="5FF7E5EF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3CF630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0" w:type="dxa"/>
          </w:tcPr>
          <w:p w14:paraId="71BD6CA5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FDF4A6" w14:textId="77777777" w:rsidR="00316345" w:rsidRPr="00361F08" w:rsidRDefault="0031634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To evaluate the efficacy and safety of 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iragilu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in combination with atezolizumab</w:t>
            </w:r>
          </w:p>
          <w:p w14:paraId="4B9F3DC6" w14:textId="77777777" w:rsidR="00316345" w:rsidRPr="00361F08" w:rsidRDefault="00316345" w:rsidP="0031634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14:paraId="3711BAFC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3E3F1829" w14:textId="77777777" w:rsidR="00316345" w:rsidRPr="00361F08" w:rsidRDefault="0031634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158EA2BB" w14:textId="77777777" w:rsidR="00316345" w:rsidRPr="00361F08" w:rsidRDefault="0031634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L1</w:t>
            </w:r>
          </w:p>
        </w:tc>
        <w:tc>
          <w:tcPr>
            <w:tcW w:w="810" w:type="dxa"/>
          </w:tcPr>
          <w:p w14:paraId="1C059E80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1E9E61AE" w14:textId="77777777" w:rsidR="00316345" w:rsidRPr="00361F08" w:rsidRDefault="0031634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3D160722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1C82AA" w14:textId="77777777" w:rsidR="00316345" w:rsidRPr="00361F08" w:rsidRDefault="00316345" w:rsidP="0031634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urrent</w:t>
            </w:r>
          </w:p>
          <w:p w14:paraId="0DCD6909" w14:textId="77777777" w:rsidR="00316345" w:rsidRPr="00361F08" w:rsidRDefault="00316345" w:rsidP="0031634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</w:t>
            </w:r>
          </w:p>
          <w:p w14:paraId="1C43375E" w14:textId="77777777" w:rsidR="00316345" w:rsidRPr="00361F08" w:rsidRDefault="00316345" w:rsidP="0031634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etastatic</w:t>
            </w:r>
          </w:p>
        </w:tc>
        <w:tc>
          <w:tcPr>
            <w:tcW w:w="900" w:type="dxa"/>
          </w:tcPr>
          <w:p w14:paraId="59AFD45C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72A4A3" w14:textId="77777777" w:rsidR="00316345" w:rsidRPr="00361F08" w:rsidRDefault="0031634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4E22EB8A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2CB2DD4F" w14:textId="77777777" w:rsidR="00316345" w:rsidRPr="00361F08" w:rsidRDefault="00B75842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4300647</w:t>
            </w:r>
          </w:p>
        </w:tc>
      </w:tr>
      <w:tr w:rsidR="00CC0BF5" w:rsidRPr="00F921C7" w14:paraId="49D9DEE8" w14:textId="77777777" w:rsidTr="00A63DE0">
        <w:tc>
          <w:tcPr>
            <w:tcW w:w="1980" w:type="dxa"/>
          </w:tcPr>
          <w:p w14:paraId="221D5F7C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E4DC4E" w14:textId="77777777" w:rsidR="009E0F06" w:rsidRPr="00361F08" w:rsidRDefault="009E0F06" w:rsidP="007612C5">
            <w:pPr>
              <w:jc w:val="center"/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</w:rPr>
            </w:pPr>
          </w:p>
          <w:p w14:paraId="75E48861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embrolizumab</w:t>
            </w:r>
          </w:p>
          <w:p w14:paraId="5B50EE98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d</w:t>
            </w:r>
          </w:p>
          <w:p w14:paraId="4ADE12B6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Vibostolimab</w:t>
            </w:r>
            <w:proofErr w:type="spellEnd"/>
          </w:p>
          <w:p w14:paraId="4480B39F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77BCFF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9A3B22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BDB5F8A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ED2951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embrolizumab/</w:t>
            </w:r>
            <w:proofErr w:type="spellStart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vibostolimab</w:t>
            </w:r>
            <w:proofErr w:type="spellEnd"/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co-formulation is superior to </w:t>
            </w:r>
            <w:r w:rsidR="00A63DE0"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embrolizumab alone in terms of objective response rate or progression-free survival in participants with cervical cancer.</w:t>
            </w:r>
          </w:p>
          <w:p w14:paraId="7A56EFC0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388518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3756DCBC" w14:textId="77777777" w:rsidR="009E0F06" w:rsidRPr="00361F08" w:rsidRDefault="00A63DE0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D-L1</w:t>
            </w:r>
          </w:p>
        </w:tc>
        <w:tc>
          <w:tcPr>
            <w:tcW w:w="810" w:type="dxa"/>
          </w:tcPr>
          <w:p w14:paraId="1A5EEB3F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46738649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10" w:type="dxa"/>
          </w:tcPr>
          <w:p w14:paraId="58F37369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9F7BA2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Uterine cervical neoplasms</w:t>
            </w:r>
          </w:p>
        </w:tc>
        <w:tc>
          <w:tcPr>
            <w:tcW w:w="900" w:type="dxa"/>
          </w:tcPr>
          <w:p w14:paraId="1756AC54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1DC803" w14:textId="77777777" w:rsidR="009E0F06" w:rsidRPr="00361F08" w:rsidRDefault="009E0F06" w:rsidP="007612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F08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1260" w:type="dxa"/>
          </w:tcPr>
          <w:p w14:paraId="588F0F74" w14:textId="77777777" w:rsidR="00CC0BF5" w:rsidRPr="00361F08" w:rsidRDefault="00CC0BF5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14:paraId="0350B26E" w14:textId="77777777" w:rsidR="00B75842" w:rsidRPr="00361F08" w:rsidRDefault="00B75842" w:rsidP="007612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61F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NCT05007106</w:t>
            </w:r>
          </w:p>
        </w:tc>
      </w:tr>
    </w:tbl>
    <w:p w14:paraId="464945EC" w14:textId="77777777" w:rsidR="005E384D" w:rsidRPr="005E384D" w:rsidRDefault="005E384D" w:rsidP="005E384D">
      <w:pPr>
        <w:rPr>
          <w:b/>
          <w:bCs/>
        </w:rPr>
      </w:pPr>
    </w:p>
    <w:sectPr w:rsidR="005E384D" w:rsidRPr="005E3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beranaSans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tTA2NjY0t7S0NLBU0lEKTi0uzszPAykwrAUA4r6M1SwAAAA="/>
  </w:docVars>
  <w:rsids>
    <w:rsidRoot w:val="00A91982"/>
    <w:rsid w:val="000402B5"/>
    <w:rsid w:val="001A3F46"/>
    <w:rsid w:val="00316345"/>
    <w:rsid w:val="00361F08"/>
    <w:rsid w:val="005E384D"/>
    <w:rsid w:val="008F7749"/>
    <w:rsid w:val="009E0F06"/>
    <w:rsid w:val="00A63DE0"/>
    <w:rsid w:val="00A91982"/>
    <w:rsid w:val="00B75842"/>
    <w:rsid w:val="00B96F6C"/>
    <w:rsid w:val="00BA358C"/>
    <w:rsid w:val="00CC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D2FA85"/>
  <w15:chartTrackingRefBased/>
  <w15:docId w15:val="{3A572C24-8D41-4C7D-91DF-79903EF3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A358C"/>
    <w:rPr>
      <w:i/>
      <w:iCs/>
    </w:rPr>
  </w:style>
  <w:style w:type="table" w:styleId="TableGrid">
    <w:name w:val="Table Grid"/>
    <w:basedOn w:val="TableNormal"/>
    <w:uiPriority w:val="39"/>
    <w:rsid w:val="005E3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inf">
    <w:name w:val="hit_inf"/>
    <w:basedOn w:val="DefaultParagraphFont"/>
    <w:rsid w:val="001A3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Shiri</dc:creator>
  <cp:keywords/>
  <dc:description/>
  <cp:lastModifiedBy>Naimeng Liu</cp:lastModifiedBy>
  <cp:revision>5</cp:revision>
  <dcterms:created xsi:type="dcterms:W3CDTF">2022-02-17T07:58:00Z</dcterms:created>
  <dcterms:modified xsi:type="dcterms:W3CDTF">2022-09-21T07:58:00Z</dcterms:modified>
</cp:coreProperties>
</file>